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8374" w14:textId="77777777" w:rsidR="00207FBE" w:rsidRDefault="00975C40" w:rsidP="00DE5F9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S2. </w:t>
      </w:r>
    </w:p>
    <w:p w14:paraId="3C4673DD" w14:textId="04AAFC59" w:rsidR="00DE5F9D" w:rsidRPr="00E36A13" w:rsidRDefault="00DE5F9D" w:rsidP="00DE5F9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36A13">
        <w:rPr>
          <w:rFonts w:ascii="Times New Roman" w:hAnsi="Times New Roman"/>
          <w:b/>
          <w:sz w:val="24"/>
          <w:szCs w:val="24"/>
          <w:lang w:val="en-GB"/>
        </w:rPr>
        <w:t xml:space="preserve">Algorithm for selection of the cohort </w:t>
      </w:r>
    </w:p>
    <w:p w14:paraId="75D7BFF2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ICD-9-CM codes for the identification of AMI cases. AMI was defined either as a primary diagnosis of an acute myocardial infarction (ICD-9-CM 410.xx) or as a secondary diagnosis of AMI associated with one of the following conditions as the primary diagnosis:</w:t>
      </w:r>
    </w:p>
    <w:p w14:paraId="70EB9EDF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b/>
          <w:lang w:val="en-GB"/>
        </w:rPr>
        <w:t>ICD-9-CM code       Condition</w:t>
      </w:r>
      <w:r w:rsidRPr="00BB6919">
        <w:rPr>
          <w:lang w:val="en-US"/>
        </w:rPr>
        <w:t xml:space="preserve"> </w:t>
      </w:r>
    </w:p>
    <w:p w14:paraId="1A3AC9E0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11                            Other acute and subacute forms of ischemic heart disease                      </w:t>
      </w:r>
    </w:p>
    <w:p w14:paraId="5C5F4966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13                            Angina pectoris  </w:t>
      </w:r>
    </w:p>
    <w:p w14:paraId="4E8FC2A4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14                            Other forms of chronic ischemic heart disease </w:t>
      </w:r>
    </w:p>
    <w:p w14:paraId="7C2AFFB1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3.0                         Hemopericardium </w:t>
      </w:r>
    </w:p>
    <w:p w14:paraId="18A01BA5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426                            Conduction disorders</w:t>
      </w:r>
    </w:p>
    <w:p w14:paraId="5151439C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7                            Cardiac </w:t>
      </w:r>
      <w:r w:rsidRPr="00A6656B">
        <w:rPr>
          <w:rFonts w:ascii="Times New Roman" w:hAnsi="Times New Roman"/>
          <w:lang w:val="en-GB"/>
        </w:rPr>
        <w:t>arrhythmias</w:t>
      </w:r>
      <w:r w:rsidRPr="00BB6919">
        <w:rPr>
          <w:rFonts w:ascii="Times New Roman" w:hAnsi="Times New Roman"/>
          <w:lang w:val="en-GB"/>
        </w:rPr>
        <w:t xml:space="preserve">, excluding 427.5 Cardiac arrest </w:t>
      </w:r>
    </w:p>
    <w:p w14:paraId="359B9A21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8                            Heart failure </w:t>
      </w:r>
    </w:p>
    <w:p w14:paraId="2D74B164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9.5                         Rupture of chordae tendineae </w:t>
      </w:r>
    </w:p>
    <w:p w14:paraId="70C61527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429.6                         Rupture of papillary muscle</w:t>
      </w:r>
    </w:p>
    <w:p w14:paraId="7A267279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429.71                       Acquired cardiac septal defect</w:t>
      </w:r>
    </w:p>
    <w:p w14:paraId="30028F28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9.79                       Certain sequelae of myocardial infarction not elsewhere classified </w:t>
      </w:r>
    </w:p>
    <w:p w14:paraId="6D3ACD77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429.81                       Other disorders of papillary muscle </w:t>
      </w:r>
    </w:p>
    <w:p w14:paraId="03E94991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518.4                         Acute </w:t>
      </w:r>
      <w:proofErr w:type="spellStart"/>
      <w:r w:rsidRPr="00BB6919">
        <w:rPr>
          <w:rFonts w:ascii="Times New Roman" w:hAnsi="Times New Roman"/>
          <w:lang w:val="en-GB"/>
        </w:rPr>
        <w:t>edema</w:t>
      </w:r>
      <w:proofErr w:type="spellEnd"/>
      <w:r w:rsidRPr="00BB6919">
        <w:rPr>
          <w:rFonts w:ascii="Times New Roman" w:hAnsi="Times New Roman"/>
          <w:lang w:val="en-GB"/>
        </w:rPr>
        <w:t xml:space="preserve"> of lung, unspecified</w:t>
      </w:r>
    </w:p>
    <w:p w14:paraId="27B7F28E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518.81                       Acute respiratory failure</w:t>
      </w:r>
    </w:p>
    <w:p w14:paraId="56E0F1E0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780.01                       Coma </w:t>
      </w:r>
    </w:p>
    <w:p w14:paraId="0EABF25F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>780.2                         Syncope and collapse</w:t>
      </w:r>
    </w:p>
    <w:p w14:paraId="757DF1BD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785.51                       Cardiogenic shock </w:t>
      </w:r>
    </w:p>
    <w:p w14:paraId="7BAFC795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799.1                         Respiratory arrest </w:t>
      </w:r>
    </w:p>
    <w:p w14:paraId="21889CF0" w14:textId="77777777" w:rsidR="00DE5F9D" w:rsidRPr="00BB6919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GB"/>
        </w:rPr>
      </w:pPr>
      <w:r w:rsidRPr="00BB6919">
        <w:rPr>
          <w:rFonts w:ascii="Times New Roman" w:hAnsi="Times New Roman"/>
          <w:lang w:val="en-GB"/>
        </w:rPr>
        <w:t xml:space="preserve">997.02                       Iatrogenic cerebrovascular infarction or haemorrhage </w:t>
      </w:r>
    </w:p>
    <w:p w14:paraId="485C0AFB" w14:textId="3882B78F" w:rsidR="00DE5F9D" w:rsidRDefault="00DE5F9D" w:rsidP="00DE5F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B6919">
        <w:rPr>
          <w:rFonts w:ascii="Times New Roman" w:hAnsi="Times New Roman"/>
          <w:lang w:val="en-GB"/>
        </w:rPr>
        <w:t>998.2                         Accidental puncture or laceration during a procedure</w:t>
      </w:r>
    </w:p>
    <w:sectPr w:rsidR="00DE5F9D" w:rsidSect="00CB6B1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123C7" w14:textId="77777777" w:rsidR="00D4014E" w:rsidRDefault="00D4014E">
      <w:pPr>
        <w:spacing w:after="0" w:line="240" w:lineRule="auto"/>
      </w:pPr>
      <w:r>
        <w:separator/>
      </w:r>
    </w:p>
  </w:endnote>
  <w:endnote w:type="continuationSeparator" w:id="0">
    <w:p w14:paraId="142C234C" w14:textId="77777777" w:rsidR="00D4014E" w:rsidRDefault="00D40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FDE531" w14:textId="77777777" w:rsidR="00CB6B1F" w:rsidRDefault="00CB6B1F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1</w:t>
    </w:r>
    <w:r>
      <w:fldChar w:fldCharType="end"/>
    </w:r>
  </w:p>
  <w:p w14:paraId="4F4E5A19" w14:textId="77777777" w:rsidR="00CB6B1F" w:rsidRDefault="00CB6B1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6578C" w14:textId="77777777" w:rsidR="00D4014E" w:rsidRDefault="00D4014E">
      <w:pPr>
        <w:spacing w:after="0" w:line="240" w:lineRule="auto"/>
      </w:pPr>
      <w:r>
        <w:separator/>
      </w:r>
    </w:p>
  </w:footnote>
  <w:footnote w:type="continuationSeparator" w:id="0">
    <w:p w14:paraId="6FDB9C82" w14:textId="77777777" w:rsidR="00D4014E" w:rsidRDefault="00D401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9D"/>
    <w:rsid w:val="00073DCA"/>
    <w:rsid w:val="000A0D35"/>
    <w:rsid w:val="00146B24"/>
    <w:rsid w:val="002023ED"/>
    <w:rsid w:val="00202650"/>
    <w:rsid w:val="00207FBE"/>
    <w:rsid w:val="0029741F"/>
    <w:rsid w:val="002E0701"/>
    <w:rsid w:val="00360BE6"/>
    <w:rsid w:val="003C7788"/>
    <w:rsid w:val="0048255A"/>
    <w:rsid w:val="006C3F8D"/>
    <w:rsid w:val="00737AE8"/>
    <w:rsid w:val="007B3790"/>
    <w:rsid w:val="007B512F"/>
    <w:rsid w:val="00842ED0"/>
    <w:rsid w:val="00975C40"/>
    <w:rsid w:val="00AD39C8"/>
    <w:rsid w:val="00BB19D3"/>
    <w:rsid w:val="00CB6B1F"/>
    <w:rsid w:val="00D4014E"/>
    <w:rsid w:val="00DC1C70"/>
    <w:rsid w:val="00DD7949"/>
    <w:rsid w:val="00DE5F9D"/>
    <w:rsid w:val="00E728C5"/>
    <w:rsid w:val="00F6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2EA85"/>
  <w15:chartTrackingRefBased/>
  <w15:docId w15:val="{018CF46C-92F5-461F-83FD-A64315C5E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DE5F9D"/>
    <w:pPr>
      <w:tabs>
        <w:tab w:val="center" w:pos="4819"/>
        <w:tab w:val="right" w:pos="9638"/>
      </w:tabs>
      <w:spacing w:after="0" w:line="240" w:lineRule="auto"/>
    </w:pPr>
    <w:rPr>
      <w:rFonts w:eastAsia="Times New Roman"/>
    </w:rPr>
  </w:style>
  <w:style w:type="character" w:customStyle="1" w:styleId="PidipaginaCarattere">
    <w:name w:val="Piè di pagina Carattere"/>
    <w:link w:val="Pidipagina"/>
    <w:uiPriority w:val="99"/>
    <w:rsid w:val="00DE5F9D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Soldati</dc:creator>
  <cp:keywords/>
  <dc:description/>
  <cp:lastModifiedBy>Salvatore Soldati</cp:lastModifiedBy>
  <cp:revision>4</cp:revision>
  <dcterms:created xsi:type="dcterms:W3CDTF">2021-09-23T07:42:00Z</dcterms:created>
  <dcterms:modified xsi:type="dcterms:W3CDTF">2021-09-23T07:52:00Z</dcterms:modified>
</cp:coreProperties>
</file>